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75A2778" w:rsidR="00B92965" w:rsidRDefault="00F40994" w:rsidP="00B92965">
                <w:r>
                  <w:t>Benjamin Sarac]</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3E486" w14:textId="77777777" w:rsidR="008E657C" w:rsidRDefault="008E657C" w:rsidP="00E23042">
      <w:r>
        <w:separator/>
      </w:r>
    </w:p>
  </w:endnote>
  <w:endnote w:type="continuationSeparator" w:id="0">
    <w:p w14:paraId="2E784DA6" w14:textId="77777777" w:rsidR="008E657C" w:rsidRDefault="008E657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6D271F" w14:textId="77777777" w:rsidR="008E657C" w:rsidRDefault="008E657C" w:rsidP="00E23042">
      <w:r>
        <w:separator/>
      </w:r>
    </w:p>
  </w:footnote>
  <w:footnote w:type="continuationSeparator" w:id="0">
    <w:p w14:paraId="19941DD9" w14:textId="77777777" w:rsidR="008E657C" w:rsidRDefault="008E657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E657C"/>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99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E43D5"/>
    <w:rsid w:val="009C63DD"/>
    <w:rsid w:val="00B16B2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428</Words>
  <Characters>2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29:00Z</dcterms:created>
  <dcterms:modified xsi:type="dcterms:W3CDTF">2025-10-07T12:29:00Z</dcterms:modified>
</cp:coreProperties>
</file>